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0EC659" w14:textId="23770EA4" w:rsidR="00305BE7" w:rsidRPr="001353FC" w:rsidRDefault="00FB25DA" w:rsidP="001353FC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Additional file 1: </w:t>
      </w:r>
      <w:r w:rsidR="001353FC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S</w:t>
      </w:r>
      <w:r w:rsidR="001353FC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1. </w:t>
      </w:r>
      <w:r w:rsidR="00305BE7" w:rsidRPr="001353F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Primer sequences of </w:t>
      </w:r>
      <w:r w:rsidR="001353FC" w:rsidRPr="001353F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the </w:t>
      </w:r>
      <w:r w:rsidR="00305BE7" w:rsidRPr="001353FC">
        <w:rPr>
          <w:rFonts w:ascii="Times New Roman" w:eastAsia="Calibri" w:hAnsi="Times New Roman" w:cs="Times New Roman"/>
          <w:sz w:val="24"/>
          <w:szCs w:val="24"/>
          <w:lang w:bidi="ar-SA"/>
        </w:rPr>
        <w:t>evaluated genes</w:t>
      </w:r>
      <w:bookmarkStart w:id="0" w:name="_GoBack"/>
      <w:bookmarkEnd w:id="0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17"/>
        <w:gridCol w:w="2774"/>
        <w:gridCol w:w="4625"/>
      </w:tblGrid>
      <w:tr w:rsidR="00305BE7" w:rsidRPr="001353FC" w14:paraId="43852711" w14:textId="77777777" w:rsidTr="0074455B">
        <w:tc>
          <w:tcPr>
            <w:tcW w:w="1617" w:type="dxa"/>
          </w:tcPr>
          <w:p w14:paraId="41DC0E23" w14:textId="77777777" w:rsidR="00305BE7" w:rsidRPr="001353FC" w:rsidRDefault="00305BE7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353F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Gene </w:t>
            </w:r>
          </w:p>
        </w:tc>
        <w:tc>
          <w:tcPr>
            <w:tcW w:w="2774" w:type="dxa"/>
          </w:tcPr>
          <w:p w14:paraId="32172B55" w14:textId="77777777" w:rsidR="00305BE7" w:rsidRPr="001353FC" w:rsidRDefault="00305BE7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353F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4625" w:type="dxa"/>
          </w:tcPr>
          <w:p w14:paraId="3DE634D2" w14:textId="77777777" w:rsidR="00305BE7" w:rsidRPr="001353FC" w:rsidRDefault="00305BE7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353F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quence (5</w:t>
            </w:r>
            <w:r w:rsidRPr="001353FC">
              <w:rPr>
                <w:rFonts w:ascii="Times New Roman" w:eastAsia="AdvOT8b40f9c2.B+20" w:hAnsi="Times New Roman" w:cs="Times New Roman"/>
                <w:b/>
                <w:bCs/>
                <w:sz w:val="24"/>
                <w:szCs w:val="24"/>
              </w:rPr>
              <w:t>′</w:t>
            </w:r>
            <w:r w:rsidRPr="001353FC">
              <w:rPr>
                <w:rFonts w:ascii="Times New Roman" w:eastAsia="AdvOT8b40f9c2.B+21" w:hAnsi="Times New Roman" w:cs="Times New Roman"/>
                <w:b/>
                <w:bCs/>
                <w:sz w:val="24"/>
                <w:szCs w:val="24"/>
              </w:rPr>
              <w:t>→</w:t>
            </w:r>
            <w:r w:rsidRPr="001353F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  <w:r w:rsidRPr="001353FC">
              <w:rPr>
                <w:rFonts w:ascii="Times New Roman" w:eastAsia="AdvOT8b40f9c2.B+20" w:hAnsi="Times New Roman" w:cs="Times New Roman"/>
                <w:b/>
                <w:bCs/>
                <w:sz w:val="24"/>
                <w:szCs w:val="24"/>
              </w:rPr>
              <w:t>′</w:t>
            </w:r>
            <w:r w:rsidRPr="001353F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305BE7" w:rsidRPr="001353FC" w14:paraId="69C30791" w14:textId="77777777" w:rsidTr="0074455B">
        <w:tc>
          <w:tcPr>
            <w:tcW w:w="1617" w:type="dxa"/>
          </w:tcPr>
          <w:p w14:paraId="66389BA7" w14:textId="77777777" w:rsidR="00305BE7" w:rsidRPr="0030395D" w:rsidRDefault="00A861B4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30395D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</w:rPr>
              <w:t>Myd88</w:t>
            </w:r>
          </w:p>
          <w:p w14:paraId="24B845C3" w14:textId="77777777" w:rsidR="00305BE7" w:rsidRPr="0030395D" w:rsidRDefault="00305BE7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774" w:type="dxa"/>
          </w:tcPr>
          <w:p w14:paraId="4C59197D" w14:textId="77777777" w:rsidR="00305BE7" w:rsidRPr="001353FC" w:rsidRDefault="00305BE7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353FC">
              <w:rPr>
                <w:rFonts w:asciiTheme="majorBidi" w:eastAsia="Calibri" w:hAnsiTheme="majorBidi" w:cstheme="majorBidi"/>
                <w:sz w:val="24"/>
                <w:szCs w:val="24"/>
              </w:rPr>
              <w:t>Forward</w:t>
            </w:r>
          </w:p>
          <w:p w14:paraId="1133AD79" w14:textId="77777777" w:rsidR="00305BE7" w:rsidRPr="001353FC" w:rsidRDefault="00305BE7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353FC">
              <w:rPr>
                <w:rFonts w:asciiTheme="majorBidi" w:eastAsia="Calibr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4625" w:type="dxa"/>
          </w:tcPr>
          <w:p w14:paraId="0692C55D" w14:textId="77777777" w:rsidR="00305BE7" w:rsidRPr="001353FC" w:rsidRDefault="00A861B4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353FC">
              <w:rPr>
                <w:rFonts w:asciiTheme="majorBidi" w:eastAsia="Calibri" w:hAnsiTheme="majorBidi" w:cstheme="majorBidi"/>
                <w:sz w:val="24"/>
                <w:szCs w:val="24"/>
              </w:rPr>
              <w:t>GAGGCTGAGAAGCCTTTACAGG</w:t>
            </w:r>
          </w:p>
          <w:p w14:paraId="47AA426C" w14:textId="77777777" w:rsidR="00305BE7" w:rsidRPr="001353FC" w:rsidRDefault="00A861B4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353FC">
              <w:rPr>
                <w:rFonts w:asciiTheme="majorBidi" w:eastAsia="Calibri" w:hAnsiTheme="majorBidi" w:cstheme="majorBidi"/>
                <w:sz w:val="24"/>
                <w:szCs w:val="24"/>
              </w:rPr>
              <w:t>GCAGATGAAGGCATCGAAACGC</w:t>
            </w:r>
          </w:p>
        </w:tc>
      </w:tr>
      <w:tr w:rsidR="00305BE7" w:rsidRPr="001353FC" w14:paraId="0B661E93" w14:textId="77777777" w:rsidTr="0074455B">
        <w:tc>
          <w:tcPr>
            <w:tcW w:w="1617" w:type="dxa"/>
          </w:tcPr>
          <w:p w14:paraId="7A0639D0" w14:textId="77777777" w:rsidR="00305BE7" w:rsidRPr="0030395D" w:rsidRDefault="00A861B4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30395D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</w:rPr>
              <w:t>NFқB</w:t>
            </w:r>
            <w:proofErr w:type="spellEnd"/>
          </w:p>
        </w:tc>
        <w:tc>
          <w:tcPr>
            <w:tcW w:w="2774" w:type="dxa"/>
          </w:tcPr>
          <w:p w14:paraId="5BE4CF3B" w14:textId="77777777" w:rsidR="00305BE7" w:rsidRPr="001353FC" w:rsidRDefault="00305BE7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353FC">
              <w:rPr>
                <w:rFonts w:asciiTheme="majorBidi" w:eastAsia="Calibri" w:hAnsiTheme="majorBidi" w:cstheme="majorBidi"/>
                <w:sz w:val="24"/>
                <w:szCs w:val="24"/>
              </w:rPr>
              <w:t>Forward</w:t>
            </w:r>
          </w:p>
          <w:p w14:paraId="73EEEF36" w14:textId="77777777" w:rsidR="00305BE7" w:rsidRPr="001353FC" w:rsidRDefault="00305BE7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353FC">
              <w:rPr>
                <w:rFonts w:asciiTheme="majorBidi" w:eastAsia="Calibr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4625" w:type="dxa"/>
          </w:tcPr>
          <w:p w14:paraId="305BD039" w14:textId="77777777" w:rsidR="00305BE7" w:rsidRPr="001353FC" w:rsidRDefault="00A861B4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353FC">
              <w:rPr>
                <w:rFonts w:asciiTheme="majorBidi" w:eastAsia="Calibri" w:hAnsiTheme="majorBidi" w:cstheme="majorBidi"/>
                <w:sz w:val="24"/>
                <w:szCs w:val="24"/>
              </w:rPr>
              <w:t>GCAGCACTACTTCTTGACCACC</w:t>
            </w:r>
          </w:p>
          <w:p w14:paraId="4D4FD9DF" w14:textId="77777777" w:rsidR="00305BE7" w:rsidRPr="001353FC" w:rsidRDefault="00A861B4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353FC">
              <w:rPr>
                <w:rFonts w:asciiTheme="majorBidi" w:eastAsia="Calibri" w:hAnsiTheme="majorBidi" w:cstheme="majorBidi"/>
                <w:sz w:val="24"/>
                <w:szCs w:val="24"/>
              </w:rPr>
              <w:t>TCTGCTCCTGAGCATTGACGTC</w:t>
            </w:r>
          </w:p>
        </w:tc>
      </w:tr>
      <w:tr w:rsidR="00305BE7" w:rsidRPr="001353FC" w14:paraId="2E29F844" w14:textId="77777777" w:rsidTr="0074455B">
        <w:tc>
          <w:tcPr>
            <w:tcW w:w="1617" w:type="dxa"/>
          </w:tcPr>
          <w:p w14:paraId="67AFA9B8" w14:textId="77777777" w:rsidR="00305BE7" w:rsidRPr="0030395D" w:rsidRDefault="00A861B4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30395D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</w:rPr>
              <w:t>TLR-3</w:t>
            </w:r>
          </w:p>
        </w:tc>
        <w:tc>
          <w:tcPr>
            <w:tcW w:w="2774" w:type="dxa"/>
          </w:tcPr>
          <w:p w14:paraId="590EDA26" w14:textId="77777777" w:rsidR="00305BE7" w:rsidRPr="001353FC" w:rsidRDefault="00305BE7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353FC">
              <w:rPr>
                <w:rFonts w:asciiTheme="majorBidi" w:eastAsia="Calibri" w:hAnsiTheme="majorBidi" w:cstheme="majorBidi"/>
                <w:sz w:val="24"/>
                <w:szCs w:val="24"/>
              </w:rPr>
              <w:t>Forward</w:t>
            </w:r>
          </w:p>
          <w:p w14:paraId="29D3C9A2" w14:textId="77777777" w:rsidR="00305BE7" w:rsidRPr="001353FC" w:rsidRDefault="00305BE7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353FC">
              <w:rPr>
                <w:rFonts w:asciiTheme="majorBidi" w:eastAsia="Calibr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4625" w:type="dxa"/>
          </w:tcPr>
          <w:p w14:paraId="3CEB1FEC" w14:textId="77777777" w:rsidR="00305BE7" w:rsidRPr="001353FC" w:rsidRDefault="00A861B4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353FC">
              <w:rPr>
                <w:rFonts w:asciiTheme="majorBidi" w:eastAsia="Calibri" w:hAnsiTheme="majorBidi" w:cstheme="majorBidi"/>
                <w:sz w:val="24"/>
                <w:szCs w:val="24"/>
              </w:rPr>
              <w:t>GCGCTAAAAAGTGAAGAACTGGAT</w:t>
            </w:r>
          </w:p>
          <w:p w14:paraId="233472EF" w14:textId="77777777" w:rsidR="00305BE7" w:rsidRPr="001353FC" w:rsidRDefault="00A861B4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353FC">
              <w:rPr>
                <w:rFonts w:asciiTheme="majorBidi" w:eastAsia="Calibri" w:hAnsiTheme="majorBidi" w:cstheme="majorBidi"/>
                <w:sz w:val="24"/>
                <w:szCs w:val="24"/>
              </w:rPr>
              <w:t>GCTGGACATTGTTCAGAAAGAGG</w:t>
            </w:r>
          </w:p>
        </w:tc>
      </w:tr>
      <w:tr w:rsidR="00305BE7" w:rsidRPr="001353FC" w14:paraId="5B52B24E" w14:textId="77777777" w:rsidTr="0074455B">
        <w:tc>
          <w:tcPr>
            <w:tcW w:w="1617" w:type="dxa"/>
          </w:tcPr>
          <w:p w14:paraId="1B262072" w14:textId="77777777" w:rsidR="00305BE7" w:rsidRPr="0030395D" w:rsidRDefault="00A861B4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30395D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</w:rPr>
              <w:t>TLR-7</w:t>
            </w:r>
          </w:p>
        </w:tc>
        <w:tc>
          <w:tcPr>
            <w:tcW w:w="2774" w:type="dxa"/>
          </w:tcPr>
          <w:p w14:paraId="20B783CB" w14:textId="77777777" w:rsidR="00305BE7" w:rsidRPr="001353FC" w:rsidRDefault="00305BE7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353FC">
              <w:rPr>
                <w:rFonts w:asciiTheme="majorBidi" w:eastAsia="Calibri" w:hAnsiTheme="majorBidi" w:cstheme="majorBidi"/>
                <w:sz w:val="24"/>
                <w:szCs w:val="24"/>
              </w:rPr>
              <w:t>Forward</w:t>
            </w:r>
          </w:p>
          <w:p w14:paraId="3B47B613" w14:textId="77777777" w:rsidR="00305BE7" w:rsidRPr="001353FC" w:rsidRDefault="00305BE7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353FC">
              <w:rPr>
                <w:rFonts w:asciiTheme="majorBidi" w:eastAsia="Calibr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4625" w:type="dxa"/>
          </w:tcPr>
          <w:p w14:paraId="4920BAA3" w14:textId="77777777" w:rsidR="00305BE7" w:rsidRPr="001353FC" w:rsidRDefault="00A861B4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353FC">
              <w:rPr>
                <w:rFonts w:asciiTheme="majorBidi" w:eastAsia="Calibri" w:hAnsiTheme="majorBidi" w:cstheme="majorBidi"/>
                <w:sz w:val="24"/>
                <w:szCs w:val="24"/>
              </w:rPr>
              <w:t>CTTTGGACCTCAGCCACAACCA</w:t>
            </w:r>
          </w:p>
          <w:p w14:paraId="07A4E0DA" w14:textId="77777777" w:rsidR="00305BE7" w:rsidRPr="001353FC" w:rsidRDefault="00A861B4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353FC">
              <w:rPr>
                <w:rFonts w:asciiTheme="majorBidi" w:eastAsia="Calibri" w:hAnsiTheme="majorBidi" w:cstheme="majorBidi"/>
                <w:sz w:val="24"/>
                <w:szCs w:val="24"/>
              </w:rPr>
              <w:t>CGCAACTGGAAGGCATCTTGTAG</w:t>
            </w:r>
          </w:p>
        </w:tc>
      </w:tr>
      <w:tr w:rsidR="00305BE7" w:rsidRPr="001353FC" w14:paraId="1CCF8DA2" w14:textId="77777777" w:rsidTr="0074455B">
        <w:tc>
          <w:tcPr>
            <w:tcW w:w="1617" w:type="dxa"/>
          </w:tcPr>
          <w:p w14:paraId="0E8F5380" w14:textId="77777777" w:rsidR="00305BE7" w:rsidRPr="0030395D" w:rsidRDefault="00A861B4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30395D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</w:rPr>
              <w:t>TLR-8</w:t>
            </w:r>
          </w:p>
        </w:tc>
        <w:tc>
          <w:tcPr>
            <w:tcW w:w="2774" w:type="dxa"/>
          </w:tcPr>
          <w:p w14:paraId="2B82FDF6" w14:textId="77777777" w:rsidR="00305BE7" w:rsidRPr="001353FC" w:rsidRDefault="00305BE7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353FC">
              <w:rPr>
                <w:rFonts w:asciiTheme="majorBidi" w:eastAsia="Calibri" w:hAnsiTheme="majorBidi" w:cstheme="majorBidi"/>
                <w:sz w:val="24"/>
                <w:szCs w:val="24"/>
              </w:rPr>
              <w:t>Forward</w:t>
            </w:r>
          </w:p>
          <w:p w14:paraId="5B55A380" w14:textId="77777777" w:rsidR="00305BE7" w:rsidRPr="001353FC" w:rsidRDefault="00305BE7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353FC">
              <w:rPr>
                <w:rFonts w:asciiTheme="majorBidi" w:eastAsia="Calibr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4625" w:type="dxa"/>
          </w:tcPr>
          <w:p w14:paraId="7F6E5D3B" w14:textId="77777777" w:rsidR="00305BE7" w:rsidRPr="001353FC" w:rsidRDefault="00A861B4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353FC">
              <w:rPr>
                <w:rFonts w:asciiTheme="majorBidi" w:eastAsia="Calibri" w:hAnsiTheme="majorBidi" w:cstheme="majorBidi"/>
                <w:sz w:val="24"/>
                <w:szCs w:val="24"/>
              </w:rPr>
              <w:t>ACTCCAGCAGTTTCCTCGTCTC</w:t>
            </w:r>
          </w:p>
          <w:p w14:paraId="47FBAAAD" w14:textId="77777777" w:rsidR="00305BE7" w:rsidRPr="001353FC" w:rsidRDefault="00A861B4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353FC">
              <w:rPr>
                <w:rFonts w:asciiTheme="majorBidi" w:eastAsia="Calibri" w:hAnsiTheme="majorBidi" w:cstheme="majorBidi"/>
                <w:sz w:val="24"/>
                <w:szCs w:val="24"/>
              </w:rPr>
              <w:t>AAAGCCAGAGGGTAGGTGGGAA</w:t>
            </w:r>
          </w:p>
        </w:tc>
      </w:tr>
      <w:tr w:rsidR="00305BE7" w:rsidRPr="001353FC" w14:paraId="19EFEBA1" w14:textId="77777777" w:rsidTr="0074455B">
        <w:tc>
          <w:tcPr>
            <w:tcW w:w="1617" w:type="dxa"/>
          </w:tcPr>
          <w:p w14:paraId="61795112" w14:textId="77777777" w:rsidR="00305BE7" w:rsidRPr="0030395D" w:rsidRDefault="00A861B4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30395D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</w:rPr>
              <w:t>TLR-9</w:t>
            </w:r>
          </w:p>
        </w:tc>
        <w:tc>
          <w:tcPr>
            <w:tcW w:w="2774" w:type="dxa"/>
          </w:tcPr>
          <w:p w14:paraId="06281BD9" w14:textId="77777777" w:rsidR="00305BE7" w:rsidRPr="001353FC" w:rsidRDefault="00305BE7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353FC">
              <w:rPr>
                <w:rFonts w:asciiTheme="majorBidi" w:eastAsia="Calibri" w:hAnsiTheme="majorBidi" w:cstheme="majorBidi"/>
                <w:sz w:val="24"/>
                <w:szCs w:val="24"/>
              </w:rPr>
              <w:t>Forward</w:t>
            </w:r>
          </w:p>
          <w:p w14:paraId="4BC1146B" w14:textId="77777777" w:rsidR="00305BE7" w:rsidRPr="001353FC" w:rsidRDefault="00305BE7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353FC">
              <w:rPr>
                <w:rFonts w:asciiTheme="majorBidi" w:eastAsia="Calibr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4625" w:type="dxa"/>
          </w:tcPr>
          <w:p w14:paraId="49393CBD" w14:textId="77777777" w:rsidR="00AB206D" w:rsidRPr="001353FC" w:rsidRDefault="00A861B4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color w:val="2E2E2E"/>
                <w:sz w:val="24"/>
                <w:szCs w:val="24"/>
              </w:rPr>
            </w:pPr>
            <w:r w:rsidRPr="001353FC">
              <w:rPr>
                <w:rFonts w:asciiTheme="majorBidi" w:eastAsia="Calibri" w:hAnsiTheme="majorBidi" w:cstheme="majorBidi"/>
                <w:color w:val="2E2E2E"/>
                <w:sz w:val="24"/>
                <w:szCs w:val="24"/>
              </w:rPr>
              <w:t>TGAGCCACAACTGCATCTCGCA</w:t>
            </w:r>
          </w:p>
          <w:p w14:paraId="33DBFFC5" w14:textId="77777777" w:rsidR="00305BE7" w:rsidRPr="001353FC" w:rsidRDefault="00A861B4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353FC">
              <w:rPr>
                <w:rFonts w:asciiTheme="majorBidi" w:eastAsia="Calibri" w:hAnsiTheme="majorBidi" w:cstheme="majorBidi"/>
                <w:color w:val="2E2E2E"/>
                <w:sz w:val="24"/>
                <w:szCs w:val="24"/>
              </w:rPr>
              <w:t>CAGTCGTGGTAGCTCCGTGAAT</w:t>
            </w:r>
          </w:p>
        </w:tc>
      </w:tr>
      <w:tr w:rsidR="00305BE7" w:rsidRPr="001353FC" w14:paraId="2D9B9573" w14:textId="77777777" w:rsidTr="0074455B">
        <w:tc>
          <w:tcPr>
            <w:tcW w:w="1617" w:type="dxa"/>
          </w:tcPr>
          <w:p w14:paraId="242F48C5" w14:textId="77777777" w:rsidR="00305BE7" w:rsidRPr="0030395D" w:rsidRDefault="00E61EF9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30395D">
              <w:rPr>
                <w:rStyle w:val="Emphasis"/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  <w:t>β-actin</w:t>
            </w:r>
          </w:p>
        </w:tc>
        <w:tc>
          <w:tcPr>
            <w:tcW w:w="2774" w:type="dxa"/>
          </w:tcPr>
          <w:p w14:paraId="450779C5" w14:textId="77777777" w:rsidR="00305BE7" w:rsidRPr="001353FC" w:rsidRDefault="00305BE7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353FC">
              <w:rPr>
                <w:rFonts w:asciiTheme="majorBidi" w:eastAsia="Calibri" w:hAnsiTheme="majorBidi" w:cstheme="majorBidi"/>
                <w:sz w:val="24"/>
                <w:szCs w:val="24"/>
              </w:rPr>
              <w:t>Forward</w:t>
            </w:r>
          </w:p>
          <w:p w14:paraId="4AD749FD" w14:textId="77777777" w:rsidR="00305BE7" w:rsidRPr="001353FC" w:rsidRDefault="00305BE7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353FC">
              <w:rPr>
                <w:rFonts w:asciiTheme="majorBidi" w:eastAsia="Calibr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4625" w:type="dxa"/>
          </w:tcPr>
          <w:p w14:paraId="403E5D6E" w14:textId="77777777" w:rsidR="00305BE7" w:rsidRPr="001353FC" w:rsidRDefault="00E61EF9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353FC">
              <w:rPr>
                <w:rFonts w:asciiTheme="majorBidi" w:eastAsia="Calibri" w:hAnsiTheme="majorBidi" w:cstheme="majorBidi"/>
                <w:sz w:val="24"/>
                <w:szCs w:val="24"/>
              </w:rPr>
              <w:t>CACCATTGGCAATGAGCGGTTC</w:t>
            </w:r>
          </w:p>
          <w:p w14:paraId="33931BBB" w14:textId="77777777" w:rsidR="00305BE7" w:rsidRPr="001353FC" w:rsidRDefault="00E61EF9" w:rsidP="0030395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353FC">
              <w:rPr>
                <w:rFonts w:asciiTheme="majorBidi" w:eastAsia="Calibri" w:hAnsiTheme="majorBidi" w:cstheme="majorBidi"/>
                <w:sz w:val="24"/>
                <w:szCs w:val="24"/>
              </w:rPr>
              <w:t>AGGTCTTTGCGGATGTCCACGT</w:t>
            </w:r>
          </w:p>
        </w:tc>
      </w:tr>
    </w:tbl>
    <w:p w14:paraId="44C11F50" w14:textId="55A6F5D2" w:rsidR="006D1127" w:rsidRPr="001353FC" w:rsidRDefault="0030395D" w:rsidP="001353FC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0"/>
          <w:szCs w:val="20"/>
        </w:rPr>
        <w:t xml:space="preserve">Abbreviations: MyD88: </w:t>
      </w:r>
      <w:r w:rsidRPr="00C0340A">
        <w:rPr>
          <w:rFonts w:asciiTheme="majorBidi" w:hAnsiTheme="majorBidi" w:cstheme="majorBidi"/>
          <w:sz w:val="20"/>
          <w:szCs w:val="20"/>
        </w:rPr>
        <w:t>Myeloid differentiation primary response 88</w:t>
      </w:r>
      <w:r>
        <w:rPr>
          <w:rFonts w:asciiTheme="majorBidi" w:hAnsiTheme="majorBidi" w:cstheme="majorBidi"/>
          <w:sz w:val="20"/>
          <w:szCs w:val="20"/>
        </w:rPr>
        <w:t xml:space="preserve">; </w:t>
      </w:r>
      <w:proofErr w:type="spellStart"/>
      <w:r>
        <w:rPr>
          <w:rFonts w:asciiTheme="majorBidi" w:hAnsiTheme="majorBidi" w:cstheme="majorBidi"/>
          <w:sz w:val="20"/>
          <w:szCs w:val="20"/>
        </w:rPr>
        <w:t>NFκB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: </w:t>
      </w:r>
      <w:r w:rsidRPr="00C0340A">
        <w:rPr>
          <w:rFonts w:asciiTheme="majorBidi" w:hAnsiTheme="majorBidi" w:cstheme="majorBidi"/>
          <w:sz w:val="20"/>
          <w:szCs w:val="20"/>
        </w:rPr>
        <w:t>Nuclear factor kappa B</w:t>
      </w:r>
      <w:r>
        <w:rPr>
          <w:rFonts w:asciiTheme="majorBidi" w:hAnsiTheme="majorBidi" w:cstheme="majorBidi"/>
          <w:sz w:val="20"/>
          <w:szCs w:val="20"/>
        </w:rPr>
        <w:t>; TLRs: Toll-Like receptors.</w:t>
      </w:r>
    </w:p>
    <w:sectPr w:rsidR="006D1127" w:rsidRPr="001353FC" w:rsidSect="00A5717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8b40f9c2.B+20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OT8b40f9c2.B+21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5F2"/>
    <w:rsid w:val="001353FC"/>
    <w:rsid w:val="0029678E"/>
    <w:rsid w:val="0030395D"/>
    <w:rsid w:val="00305BE7"/>
    <w:rsid w:val="003F45F2"/>
    <w:rsid w:val="00534321"/>
    <w:rsid w:val="006D1127"/>
    <w:rsid w:val="009B3D76"/>
    <w:rsid w:val="00A57172"/>
    <w:rsid w:val="00A861B4"/>
    <w:rsid w:val="00AB206D"/>
    <w:rsid w:val="00D1037F"/>
    <w:rsid w:val="00E61EF9"/>
    <w:rsid w:val="00FB2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270EE"/>
  <w15:docId w15:val="{72443DB3-1BDD-4CD1-B9BB-B5D1B2568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5BE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05BE7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05BE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05B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5B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5BE7"/>
    <w:rPr>
      <w:sz w:val="20"/>
      <w:szCs w:val="20"/>
    </w:rPr>
  </w:style>
  <w:style w:type="table" w:styleId="TableGrid">
    <w:name w:val="Table Grid"/>
    <w:basedOn w:val="TableNormal"/>
    <w:uiPriority w:val="59"/>
    <w:rsid w:val="00305B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er</dc:creator>
  <cp:keywords/>
  <dc:description/>
  <cp:lastModifiedBy>Indhumathi</cp:lastModifiedBy>
  <cp:revision>12</cp:revision>
  <dcterms:created xsi:type="dcterms:W3CDTF">2021-11-30T19:34:00Z</dcterms:created>
  <dcterms:modified xsi:type="dcterms:W3CDTF">2022-11-26T08:04:00Z</dcterms:modified>
</cp:coreProperties>
</file>